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341C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1. Comparison of systemic factors under different groups of OCT examination</w:t>
      </w:r>
    </w:p>
    <w:tbl>
      <w:tblPr>
        <w:tblStyle w:val="2"/>
        <w:tblW w:w="125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411"/>
        <w:gridCol w:w="1748"/>
        <w:gridCol w:w="1411"/>
        <w:gridCol w:w="1748"/>
        <w:gridCol w:w="1411"/>
        <w:gridCol w:w="1750"/>
      </w:tblGrid>
      <w:tr w14:paraId="5F1ED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30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20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76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ether OCT was completed</w:t>
            </w:r>
          </w:p>
        </w:tc>
        <w:tc>
          <w:tcPr>
            <w:tcW w:w="315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A64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ether OCT was deleted</w:t>
            </w:r>
          </w:p>
        </w:tc>
        <w:tc>
          <w:tcPr>
            <w:tcW w:w="316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A37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ether OCT was adjusted</w:t>
            </w:r>
          </w:p>
        </w:tc>
      </w:tr>
      <w:tr w14:paraId="65F3F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BF48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ula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E7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7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9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F7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7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C5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44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8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807C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3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B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BD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1A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93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8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FA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7FCCB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FA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 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6E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C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C1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0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0C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3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 w14:paraId="668FE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D4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ocular pressu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C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04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4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A3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A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 w14:paraId="230EC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AD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igh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2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50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90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D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0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F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 w14:paraId="0D5D7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B5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2E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3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61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7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4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3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</w:tr>
      <w:tr w14:paraId="0357C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D5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6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B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9D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A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60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</w:tr>
      <w:tr w14:paraId="38E35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B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F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69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F5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AD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B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3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311BC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3D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oxygen satur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6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26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2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5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D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A4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 w14:paraId="58379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A1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herical equival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63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8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2B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60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42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A1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 w14:paraId="59F6C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60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st-corrected 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9C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B7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8C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22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FD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 w14:paraId="0F49E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C8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8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52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3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AE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9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EB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 w14:paraId="6F31E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F2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e qual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EBAC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2692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6E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78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48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8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</w:tr>
      <w:tr w14:paraId="79DAA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887D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6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A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9C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5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4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4C1F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7B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F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7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5E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D2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EC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43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</w:tr>
      <w:tr w14:paraId="0EA0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4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ool lo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F8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1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2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00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C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5577D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DD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69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B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21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97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E4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7C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 w14:paraId="46484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3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blyop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59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C0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1A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BF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92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8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04F3E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E41F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tic dis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1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C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68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4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EB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B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F8D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C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B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C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A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06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4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 w14:paraId="2555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C7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ar 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1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1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7E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02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65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45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AEAA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ocular pressu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5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F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4A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5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 w14:paraId="35E5E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B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igh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75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F8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6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2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A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 w14:paraId="11D8B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6E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9F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1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F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7C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05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3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</w:tr>
      <w:tr w14:paraId="440C6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6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2E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7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61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4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50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F7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 w14:paraId="1556B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CF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C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8B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1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94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0C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23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45D45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F9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oxygen satur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5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4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59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94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E2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38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 w14:paraId="63204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F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herical equivalen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C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B1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E1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B9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EE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08290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82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st-corrected visual acu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AA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0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C0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C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20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42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</w:tr>
      <w:tr w14:paraId="09A49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6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46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6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A9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E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42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339B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D8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e qual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DD34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15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B7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B6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06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CE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78C59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08F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2F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1C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CE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59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bookmarkStart w:id="0" w:name="_GoBack"/>
            <w:bookmarkEnd w:id="0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E6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06BE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D0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FF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F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E1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12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3E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E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 w14:paraId="15EFA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5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ool lo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AB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14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1D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6D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01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7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A022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74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3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BB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26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C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A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03A6D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D31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blyopia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E56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4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825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B8F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504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32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747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</w:tbl>
    <w:p w14:paraId="763710E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jMjZiOWNkNzBlOTI4YWEyZDY5MTgwYWQyMmM3YzgifQ=="/>
  </w:docVars>
  <w:rsids>
    <w:rsidRoot w:val="1E766EB6"/>
    <w:rsid w:val="1E766EB6"/>
    <w:rsid w:val="23E9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431</Characters>
  <Lines>0</Lines>
  <Paragraphs>0</Paragraphs>
  <TotalTime>0</TotalTime>
  <ScaleCrop>false</ScaleCrop>
  <LinksUpToDate>false</LinksUpToDate>
  <CharactersWithSpaces>148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16:13:00Z</dcterms:created>
  <dc:creator>孟昭君</dc:creator>
  <cp:lastModifiedBy>孟昭君</cp:lastModifiedBy>
  <dcterms:modified xsi:type="dcterms:W3CDTF">2024-08-30T15:5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968A61DA5474925BC8C967C861DFBED_11</vt:lpwstr>
  </property>
</Properties>
</file>